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CAA24" w14:textId="79416917" w:rsidR="004D6476" w:rsidRDefault="004D6476" w:rsidP="004D6476">
      <w:pPr>
        <w:spacing w:after="0" w:line="360" w:lineRule="auto"/>
        <w:rPr>
          <w:rFonts w:ascii="Times New Roman" w:hAnsi="Times New Roman" w:cs="Times New Roman"/>
        </w:rPr>
      </w:pPr>
      <w:r w:rsidRPr="00012827">
        <w:rPr>
          <w:rFonts w:ascii="Times New Roman" w:hAnsi="Times New Roman" w:cs="Times New Roman"/>
          <w:b/>
          <w:bCs/>
        </w:rPr>
        <w:t>Appendix S</w:t>
      </w:r>
      <w:r w:rsidR="00CF0F75">
        <w:rPr>
          <w:rFonts w:ascii="Times New Roman" w:hAnsi="Times New Roman" w:cs="Times New Roman"/>
          <w:b/>
          <w:bCs/>
        </w:rPr>
        <w:t>3</w:t>
      </w:r>
      <w:r w:rsidRPr="00012827">
        <w:rPr>
          <w:rFonts w:ascii="Times New Roman" w:hAnsi="Times New Roman" w:cs="Times New Roman"/>
          <w:b/>
          <w:bCs/>
        </w:rPr>
        <w:t xml:space="preserve">: </w:t>
      </w:r>
      <w:r w:rsidRPr="00012827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PRISMA flow diagram for different phases of the systematic review.</w:t>
      </w:r>
      <w:r w:rsidRPr="00012827">
        <w:rPr>
          <w:rFonts w:ascii="Times New Roman" w:hAnsi="Times New Roman" w:cs="Times New Roman"/>
        </w:rPr>
        <w:t xml:space="preserve"> Boolean strings used to assess the literature for heat responses in the target species. Scientific name, recent synonyms, and common names were chosen as stated by </w:t>
      </w:r>
      <w:r w:rsidRPr="00012827">
        <w:rPr>
          <w:rFonts w:ascii="Times New Roman" w:hAnsi="Times New Roman" w:cs="Times New Roman"/>
        </w:rPr>
        <w:fldChar w:fldCharType="begin"/>
      </w:r>
      <w:r w:rsidRPr="00012827">
        <w:rPr>
          <w:rFonts w:ascii="Times New Roman" w:hAnsi="Times New Roman" w:cs="Times New Roman"/>
        </w:rPr>
        <w:instrText xml:space="preserve"> ADDIN EN.CITE &lt;EndNote&gt;&lt;Cite AuthorYear="1"&gt;&lt;Author&gt;Baker&lt;/Author&gt;&lt;Year&gt;2023&lt;/Year&gt;&lt;RecNum&gt;239&lt;/RecNum&gt;&lt;DisplayText&gt;Baker and Gynther (2023)&lt;/DisplayText&gt;&lt;record&gt;&lt;rec-number&gt;239&lt;/rec-number&gt;&lt;foreign-keys&gt;&lt;key app="EN" db-id="xxv52zrelrrw26eaprxp09pzspppre5sfpet" timestamp="1711250750"&gt;239&lt;/key&gt;&lt;/foreign-keys&gt;&lt;ref-type name="Book"&gt;6&lt;/ref-type&gt;&lt;contributors&gt;&lt;authors&gt;&lt;author&gt;Baker, Andrew&lt;/author&gt;&lt;author&gt;Gynther, Ian&lt;/author&gt;&lt;/authors&gt;&lt;tertiary-authors&gt;&lt;author&gt;Baker, Andrew &amp;amp; Gynther, Ian&lt;/author&gt;&lt;/tertiary-authors&gt;&lt;/contributors&gt;&lt;titles&gt;&lt;title&gt;Strahan&amp;apos;s Mammals of Australia&lt;/title&gt;&lt;/titles&gt;&lt;edition&gt;4th&lt;/edition&gt;&lt;dates&gt;&lt;year&gt;2023&lt;/year&gt;&lt;/dates&gt;&lt;pub-location&gt;Wahroonga, NSW&lt;/pub-location&gt;&lt;publisher&gt;Reed New Holland Publishers&lt;/publisher&gt;&lt;urls&gt;&lt;/urls&gt;&lt;/record&gt;&lt;/Cite&gt;&lt;/EndNote&gt;</w:instrText>
      </w:r>
      <w:r w:rsidRPr="00012827">
        <w:rPr>
          <w:rFonts w:ascii="Times New Roman" w:hAnsi="Times New Roman" w:cs="Times New Roman"/>
        </w:rPr>
        <w:fldChar w:fldCharType="separate"/>
      </w:r>
      <w:r w:rsidRPr="00012827">
        <w:rPr>
          <w:rFonts w:ascii="Times New Roman" w:hAnsi="Times New Roman" w:cs="Times New Roman"/>
          <w:noProof/>
        </w:rPr>
        <w:t>Baker and Gynther (2023)</w:t>
      </w:r>
      <w:r w:rsidRPr="00012827">
        <w:rPr>
          <w:rFonts w:ascii="Times New Roman" w:hAnsi="Times New Roman" w:cs="Times New Roman"/>
        </w:rPr>
        <w:fldChar w:fldCharType="end"/>
      </w:r>
      <w:r w:rsidRPr="00012827">
        <w:rPr>
          <w:rFonts w:ascii="Times New Roman" w:hAnsi="Times New Roman" w:cs="Times New Roman"/>
        </w:rPr>
        <w:t>.</w:t>
      </w:r>
    </w:p>
    <w:p w14:paraId="30D7DEAD" w14:textId="77777777" w:rsidR="004D6476" w:rsidRPr="00F46B54" w:rsidRDefault="004D6476" w:rsidP="004D6476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0CA6F970" wp14:editId="788B13EA">
            <wp:extent cx="4823460" cy="4258785"/>
            <wp:effectExtent l="0" t="0" r="0" b="8890"/>
            <wp:docPr id="484951088" name="Picture 3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951088" name="Picture 3" descr="A diagram of a flowchar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41" t="12845" r="26100" b="12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923" cy="4286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4866425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b/>
          <w:bCs/>
          <w:sz w:val="20"/>
          <w:szCs w:val="20"/>
        </w:rPr>
        <w:lastRenderedPageBreak/>
        <w:t>Scopus</w:t>
      </w:r>
      <w:r w:rsidRPr="00012827">
        <w:rPr>
          <w:rFonts w:ascii="Times New Roman" w:hAnsi="Times New Roman" w:cs="Times New Roman"/>
          <w:sz w:val="20"/>
          <w:szCs w:val="20"/>
        </w:rPr>
        <w:br/>
        <w:t>TITLE-ABS-</w:t>
      </w:r>
      <w:proofErr w:type="gramStart"/>
      <w:r w:rsidRPr="00012827">
        <w:rPr>
          <w:rFonts w:ascii="Times New Roman" w:hAnsi="Times New Roman" w:cs="Times New Roman"/>
          <w:sz w:val="20"/>
          <w:szCs w:val="20"/>
        </w:rPr>
        <w:t>KEY(</w:t>
      </w:r>
      <w:proofErr w:type="gramEnd"/>
      <w:r w:rsidRPr="00012827">
        <w:rPr>
          <w:rFonts w:ascii="Times New Roman" w:hAnsi="Times New Roman" w:cs="Times New Roman"/>
          <w:sz w:val="20"/>
          <w:szCs w:val="20"/>
        </w:rPr>
        <w:t>"Bettongia lesueur" OR "Burrowing bettong" OR "Boodie" OR</w:t>
      </w:r>
    </w:p>
    <w:p w14:paraId="12BCBC5B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Bettongia penicillata" OR "Woylie" OR "Brush-tailed bettong" OR "Brush-tail bettong" OR</w:t>
      </w:r>
    </w:p>
    <w:p w14:paraId="6D92AB86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Chalinolobus picatus" OR "Little pied bat" OR</w:t>
      </w:r>
    </w:p>
    <w:p w14:paraId="2ECB23EC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 xml:space="preserve">"Dasycercus blythi" OR "Brush-tailed mulgara" OR </w:t>
      </w:r>
      <w:r>
        <w:rPr>
          <w:rFonts w:ascii="Times New Roman" w:hAnsi="Times New Roman" w:cs="Times New Roman"/>
          <w:sz w:val="20"/>
          <w:szCs w:val="20"/>
        </w:rPr>
        <w:t xml:space="preserve">“Ampurta” OR </w:t>
      </w:r>
      <w:r w:rsidRPr="00012827">
        <w:rPr>
          <w:rFonts w:ascii="Times New Roman" w:hAnsi="Times New Roman" w:cs="Times New Roman"/>
          <w:sz w:val="20"/>
          <w:szCs w:val="20"/>
        </w:rPr>
        <w:t>"Dasycercus byrnei" OR "Dasycercus cristicauda" OR "Dasycercus hillieri" OR</w:t>
      </w:r>
    </w:p>
    <w:p w14:paraId="422DF278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uroides byrnei" OR "Kowari" OR</w:t>
      </w:r>
    </w:p>
    <w:p w14:paraId="77BBC859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urus geoffroii" OR "Western quoll" OR "Chuditch" OR "Dasyurinus geoffroii" OR</w:t>
      </w:r>
    </w:p>
    <w:p w14:paraId="7A01E79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urus hallucatus" OR "Northern quoll" OR "Satanellus hallucatus" OR</w:t>
      </w:r>
    </w:p>
    <w:p w14:paraId="361F0717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Isoodon auratus" OR "Golden bandicoot" OR "Isoodon arnhemensis" OR "Isoodon barrowensis" OR</w:t>
      </w:r>
    </w:p>
    <w:p w14:paraId="5F5FD8D7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gorchestes conspicillatus" OR "Spectacled hare-wallaby" OR</w:t>
      </w:r>
    </w:p>
    <w:p w14:paraId="7B0EA7FD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gorchestes hirsutus" OR "Rufous hare-wallaby" OR</w:t>
      </w:r>
    </w:p>
    <w:p w14:paraId="7C4F86B9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gostrophus fasciatus" OR "Banded hare-wallaby" OR "Marnine" OR</w:t>
      </w:r>
    </w:p>
    <w:p w14:paraId="11F0641E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siorhinus latifrons" OR "Southern hairy-nosed wombat" OR</w:t>
      </w:r>
    </w:p>
    <w:p w14:paraId="4E3D7E95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eporillus conditor" OR "Greater stick-nest rat" OR "Leporillus jonesi" OR</w:t>
      </w:r>
    </w:p>
    <w:p w14:paraId="282DF000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Macroderma gigas" OR "Ghost bat" OR</w:t>
      </w:r>
    </w:p>
    <w:p w14:paraId="055CE9A0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Macrotis lagotis" OR "Greater bilby" OR "Thylacomys lagotis" OR</w:t>
      </w:r>
    </w:p>
    <w:p w14:paraId="587B466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Myrmecobius fasciatus" OR "Numbat" OR "Myrmecobius rufus" OR</w:t>
      </w:r>
    </w:p>
    <w:p w14:paraId="0C4824B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Notomys cervinus" OR "Fawn hopping mouse" OR</w:t>
      </w:r>
    </w:p>
    <w:p w14:paraId="46B4AD9C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Notomys fuscus" OR "Dusky hopping mouse" OR</w:t>
      </w:r>
    </w:p>
    <w:p w14:paraId="1C75178F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Onychogalea fraenata" OR "Bridled nailtail wallaby" OR "Onychogalea frenata" OR</w:t>
      </w:r>
    </w:p>
    <w:p w14:paraId="53159347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rameles bougainville" OR "Western barred bandicoot" OR "Shark Bay bandicoot" OR</w:t>
      </w:r>
    </w:p>
    <w:p w14:paraId="7DBFEBD2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trogale lateralis" OR "Black-flanked rock-wallaby" OR “Black-footed rock-wallaby” OR</w:t>
      </w:r>
    </w:p>
    <w:p w14:paraId="46C6E01C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trogale purpureicollis" OR "Purple-necked rock-wallaby" OR</w:t>
      </w:r>
    </w:p>
    <w:p w14:paraId="56905FB9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trogale xanthopus" OR "Yellow-footed rock-wallaby" OR</w:t>
      </w:r>
    </w:p>
    <w:p w14:paraId="7BB515F8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hascogale calura" OR "Red-tailed phascogale" OR "Wambenger" OR</w:t>
      </w:r>
    </w:p>
    <w:p w14:paraId="6D18BC28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hascolarctos cinereus" OR "Koala" OR</w:t>
      </w:r>
    </w:p>
    <w:p w14:paraId="68F74E7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antechinus mimulus" OR "Carpentarian antechinus" OR</w:t>
      </w:r>
    </w:p>
    <w:p w14:paraId="728A999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omys australis" OR "Plains mouse" OR</w:t>
      </w:r>
    </w:p>
    <w:p w14:paraId="4A3294E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omys gouldii" OR "Gould's mouse" OR “Pseudomys fieldi” OR</w:t>
      </w:r>
    </w:p>
    <w:p w14:paraId="1186A54E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omys occidentalis" OR "Western mouse" OR "Gyomys occidentalis" OR</w:t>
      </w:r>
    </w:p>
    <w:p w14:paraId="758056D5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Rhinonicteris aurantia" OR "Orange leaf-nosed bat" OR “Pilbara leaf-nosed bat” OR</w:t>
      </w:r>
    </w:p>
    <w:p w14:paraId="57901DBE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Setirostris eleryi" OR "Bristle-faced freetail bat" OR</w:t>
      </w:r>
    </w:p>
    <w:p w14:paraId="4ED1DF4F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Sminthopsis douglasi" OR "Julia Creek dunnart" OR</w:t>
      </w:r>
    </w:p>
    <w:p w14:paraId="6470B902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Sminthopsis psammophila" OR "Sandhill dunnart" OR</w:t>
      </w:r>
    </w:p>
    <w:p w14:paraId="53765D5D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Trichosurus vulpecula" OR "Common brush-tailed possum" OR "Trichosurus arnhemensis" OR "Trichosurus johnstonii" OR "Trichosurus fuliginosus" OR</w:t>
      </w:r>
    </w:p>
    <w:p w14:paraId="7EE8983E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Zyzomys pedunculatus" OR "Central rock-rat")</w:t>
      </w:r>
    </w:p>
    <w:p w14:paraId="3C256C19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 xml:space="preserve">AND ((TITLE-ABS-KEY ("heat" OR "temperature" OR "thermal" OR "climat*" OR "warming" OR “extreme” or “weather”)) </w:t>
      </w:r>
      <w:r w:rsidRPr="0001282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B0D261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Web of Science </w:t>
      </w:r>
      <w:r w:rsidRPr="00012827"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012827">
        <w:rPr>
          <w:rFonts w:ascii="Times New Roman" w:hAnsi="Times New Roman" w:cs="Times New Roman"/>
          <w:sz w:val="20"/>
          <w:szCs w:val="20"/>
        </w:rPr>
        <w:t>TS</w:t>
      </w:r>
      <w:proofErr w:type="gramStart"/>
      <w:r w:rsidRPr="00012827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012827">
        <w:rPr>
          <w:rFonts w:ascii="Times New Roman" w:hAnsi="Times New Roman" w:cs="Times New Roman"/>
          <w:sz w:val="20"/>
          <w:szCs w:val="20"/>
        </w:rPr>
        <w:t>"Bettongia lesueur" OR "Burrowing bettong" OR "Boodie" OR</w:t>
      </w:r>
    </w:p>
    <w:p w14:paraId="548377CD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Bettongia penicillata" OR "Woylie" OR "Brush-tailed bettong" OR "Brush-tail bettong" OR</w:t>
      </w:r>
    </w:p>
    <w:p w14:paraId="5297E5E4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Chalinolobus picatus" OR "Little pied bat" OR</w:t>
      </w:r>
    </w:p>
    <w:p w14:paraId="285B3452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cercus blythi" OR "Brush-tailed mulgara" OR "Dasycercus byrnei" OR "Dasycercus cristicauda" OR "Dasycercus hillieri" OR</w:t>
      </w:r>
    </w:p>
    <w:p w14:paraId="4DF2F51F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uroides byrnei" OR "Kowari" OR</w:t>
      </w:r>
    </w:p>
    <w:p w14:paraId="7CB27D1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urus geoffroii" OR "Western quoll" OR "Chuditch" OR "Dasyurinus geoffroii" OR</w:t>
      </w:r>
    </w:p>
    <w:p w14:paraId="66763C4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Dasyurus hallucatus" OR "Northern quoll" OR "Satanellus hallucatus" OR</w:t>
      </w:r>
    </w:p>
    <w:p w14:paraId="60F3C7CF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Isoodon auratus" OR "Golden bandicoot" OR "Isoodon arnhemensis" OR "Isoodon barrowensis" OR</w:t>
      </w:r>
    </w:p>
    <w:p w14:paraId="034543BE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gorchestes conspicillatus" OR "Spectacled hare-wallaby" OR</w:t>
      </w:r>
    </w:p>
    <w:p w14:paraId="134486F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gorchestes hirsutus" OR "Rufous hare-wallaby" OR</w:t>
      </w:r>
    </w:p>
    <w:p w14:paraId="46F9D13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gostrophus fasciatus" OR "Banded hare-wallaby" OR "Marnine" OR</w:t>
      </w:r>
    </w:p>
    <w:p w14:paraId="78DC6A58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siorhinus latifrons" OR "Southern hairy-nosed wombat" OR</w:t>
      </w:r>
    </w:p>
    <w:p w14:paraId="3AE8AEB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asiorhinus krefftii" OR "Northern hairy-nosed wombat" OR</w:t>
      </w:r>
    </w:p>
    <w:p w14:paraId="0B83D9AF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Leporillus conditor" OR "Greater stick-nest rat" OR "Leporillus jonesi" OR</w:t>
      </w:r>
    </w:p>
    <w:p w14:paraId="5C42C652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Macroderma gigas" OR "Ghost bat" OR</w:t>
      </w:r>
    </w:p>
    <w:p w14:paraId="08BF1707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Macrotis lagotis" OR "Greater bilby" OR "Thylacomys lagotis" OR</w:t>
      </w:r>
    </w:p>
    <w:p w14:paraId="25E315D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Myrmecobius fasciatus" OR "Numbat" OR "Myrmecobius rufus" OR</w:t>
      </w:r>
    </w:p>
    <w:p w14:paraId="13CA096A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Notomys cervinus" OR "Fawn hopping mouse" OR</w:t>
      </w:r>
    </w:p>
    <w:p w14:paraId="48D7EA58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Notomys fuscus" OR "Dusky hopping mouse" OR</w:t>
      </w:r>
    </w:p>
    <w:p w14:paraId="1E460CB6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Onychogalea fraenata" OR "Bridled nailtail wallaby" OR "Onychogalea frenata" OR</w:t>
      </w:r>
    </w:p>
    <w:p w14:paraId="0062545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rameles bougainville" OR "Western barred bandicoot" OR "Shark Bay bandicoot" OR</w:t>
      </w:r>
    </w:p>
    <w:p w14:paraId="57499C17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trogale lateralis" OR "Black-flanked rock-wallaby" OR “Black-footed rock-wallaby” OR</w:t>
      </w:r>
    </w:p>
    <w:p w14:paraId="3DF5F114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trogale purpureicollis" OR "Purple-necked rock-wallaby" OR</w:t>
      </w:r>
    </w:p>
    <w:p w14:paraId="1F2E628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etrogale xanthopus" OR "Yellow-footed rock-wallaby" OR</w:t>
      </w:r>
    </w:p>
    <w:p w14:paraId="5185F1B0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hascogale calura" OR "Red-tailed phascogale" OR "Wambenger" OR</w:t>
      </w:r>
    </w:p>
    <w:p w14:paraId="1A95CC5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hascolarctos cinereus" OR "Koala" OR</w:t>
      </w:r>
    </w:p>
    <w:p w14:paraId="7FCC4864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antechinus mimulus" OR "Carpentarian antechinus" OR</w:t>
      </w:r>
    </w:p>
    <w:p w14:paraId="5B022607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omys australis" OR "Plains mouse" OR</w:t>
      </w:r>
    </w:p>
    <w:p w14:paraId="7C79C490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omys gouldii" OR "Gould's mouse" OR “Pseudomys fieldi” OR</w:t>
      </w:r>
    </w:p>
    <w:p w14:paraId="6676C956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Pseudomys occidentalis" OR "Western mouse" OR "Gyomys occidentalis" OR</w:t>
      </w:r>
    </w:p>
    <w:p w14:paraId="7616E059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Rhinonicteris aurantia" OR "Orange leaf-nosed bat" OR “Pilbara leaf-nosed bat” OR</w:t>
      </w:r>
    </w:p>
    <w:p w14:paraId="66A9BD0D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Setirostris eleryi" OR "Bristle-faced freetail bat" OR</w:t>
      </w:r>
    </w:p>
    <w:p w14:paraId="18C68C58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Sminthopsis douglasi" OR "Julia Creek dunnart" OR</w:t>
      </w:r>
    </w:p>
    <w:p w14:paraId="1402BFAC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Sminthopsis psammophila" OR "Sandhill dunnart" OR</w:t>
      </w:r>
    </w:p>
    <w:p w14:paraId="487FE9B3" w14:textId="77777777" w:rsidR="004D6476" w:rsidRPr="00012827" w:rsidRDefault="004D6476" w:rsidP="004D64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827">
        <w:rPr>
          <w:rFonts w:ascii="Times New Roman" w:hAnsi="Times New Roman" w:cs="Times New Roman"/>
          <w:sz w:val="20"/>
          <w:szCs w:val="20"/>
        </w:rPr>
        <w:t>"Trichosurus vulpecula" OR "Common brush-tailed possum" OR "Trichosurus arnhemensis" OR "Trichosurus johnstonii" OR "Trichosurus fuliginosus" OR</w:t>
      </w:r>
    </w:p>
    <w:p w14:paraId="0AE4302D" w14:textId="6E35450D" w:rsidR="00147C99" w:rsidRDefault="004D6476" w:rsidP="004D6476">
      <w:r w:rsidRPr="00012827">
        <w:rPr>
          <w:rFonts w:ascii="Times New Roman" w:hAnsi="Times New Roman" w:cs="Times New Roman"/>
          <w:sz w:val="20"/>
          <w:szCs w:val="20"/>
        </w:rPr>
        <w:t>"Zyzomys pedunculatus" OR "Central rock-rat")</w:t>
      </w:r>
      <w:r w:rsidRPr="00012827">
        <w:rPr>
          <w:rFonts w:ascii="Times New Roman" w:hAnsi="Times New Roman" w:cs="Times New Roman"/>
          <w:sz w:val="20"/>
          <w:szCs w:val="20"/>
        </w:rPr>
        <w:br/>
        <w:t>AND TS</w:t>
      </w:r>
      <w:proofErr w:type="gramStart"/>
      <w:r w:rsidRPr="00012827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012827">
        <w:rPr>
          <w:rFonts w:ascii="Times New Roman" w:hAnsi="Times New Roman" w:cs="Times New Roman"/>
          <w:sz w:val="20"/>
          <w:szCs w:val="20"/>
        </w:rPr>
        <w:t>"heat" OR "temperature" OR "thermal" OR "climat*" OR "warming" OR "extreme" OR "weather")</w:t>
      </w:r>
    </w:p>
    <w:sectPr w:rsidR="00147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476"/>
    <w:rsid w:val="00147C99"/>
    <w:rsid w:val="002A1E0E"/>
    <w:rsid w:val="004D6476"/>
    <w:rsid w:val="0058030B"/>
    <w:rsid w:val="007911E4"/>
    <w:rsid w:val="00CF0F75"/>
    <w:rsid w:val="00ED5796"/>
    <w:rsid w:val="00F1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C5AF"/>
  <w15:chartTrackingRefBased/>
  <w15:docId w15:val="{C28A6B1E-7261-40E5-BE32-F4AA17937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47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4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4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4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4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4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4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4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4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4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4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4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4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47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D6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47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D64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4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4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8</Words>
  <Characters>5154</Characters>
  <Application>Microsoft Office Word</Application>
  <DocSecurity>0</DocSecurity>
  <Lines>97</Lines>
  <Paragraphs>49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ilby</dc:creator>
  <cp:keywords/>
  <dc:description/>
  <cp:lastModifiedBy>Jack Bilby</cp:lastModifiedBy>
  <cp:revision>3</cp:revision>
  <dcterms:created xsi:type="dcterms:W3CDTF">2025-09-11T05:46:00Z</dcterms:created>
  <dcterms:modified xsi:type="dcterms:W3CDTF">2026-04-01T07:37:00Z</dcterms:modified>
</cp:coreProperties>
</file>